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5CD9B" w14:textId="77777777" w:rsidR="00DA191F" w:rsidRPr="00AF5E0C" w:rsidRDefault="00DA191F" w:rsidP="00DA191F">
      <w:pPr>
        <w:autoSpaceDE w:val="0"/>
        <w:autoSpaceDN w:val="0"/>
        <w:adjustRightInd w:val="0"/>
        <w:spacing w:line="480" w:lineRule="auto"/>
        <w:jc w:val="center"/>
        <w:rPr>
          <w:rFonts w:ascii="Calibri" w:hAnsi="Calibri" w:cs="Calibri"/>
          <w:sz w:val="24"/>
          <w:szCs w:val="24"/>
        </w:rPr>
      </w:pPr>
    </w:p>
    <w:p w14:paraId="17BD7ACB" w14:textId="4C1E7721" w:rsidR="00DA191F" w:rsidRPr="00AF5E0C" w:rsidRDefault="00AE6492" w:rsidP="00DA191F">
      <w:pPr>
        <w:autoSpaceDE w:val="0"/>
        <w:autoSpaceDN w:val="0"/>
        <w:adjustRightInd w:val="0"/>
        <w:spacing w:line="480" w:lineRule="auto"/>
        <w:jc w:val="center"/>
        <w:rPr>
          <w:rFonts w:ascii="Calibri" w:eastAsia="MingLiU_HKSCS-ExtB" w:hAnsi="Calibri" w:cs="Calibri"/>
          <w:sz w:val="24"/>
          <w:szCs w:val="24"/>
        </w:rPr>
      </w:pPr>
      <w:r>
        <w:rPr>
          <w:rFonts w:ascii="Calibri" w:eastAsia="MingLiU_HKSCS-ExtB" w:hAnsi="Calibri" w:cs="Calibri"/>
          <w:b/>
          <w:sz w:val="24"/>
          <w:szCs w:val="24"/>
        </w:rPr>
        <w:t>S</w:t>
      </w:r>
      <w:r>
        <w:rPr>
          <w:rFonts w:asciiTheme="minorEastAsia" w:hAnsiTheme="minorEastAsia" w:cs="Calibri" w:hint="eastAsia"/>
          <w:b/>
          <w:sz w:val="24"/>
          <w:szCs w:val="24"/>
        </w:rPr>
        <w:t>upplementary</w:t>
      </w:r>
      <w:r>
        <w:rPr>
          <w:rFonts w:ascii="Calibri" w:eastAsia="MingLiU_HKSCS-ExtB" w:hAnsi="Calibri" w:cs="Calibri"/>
          <w:b/>
          <w:sz w:val="24"/>
          <w:szCs w:val="24"/>
        </w:rPr>
        <w:t xml:space="preserve"> </w:t>
      </w:r>
      <w:r w:rsidR="00DA191F" w:rsidRPr="00AF5E0C">
        <w:rPr>
          <w:rFonts w:ascii="Calibri" w:eastAsia="MingLiU_HKSCS-ExtB" w:hAnsi="Calibri" w:cs="Calibri"/>
          <w:b/>
          <w:sz w:val="24"/>
          <w:szCs w:val="24"/>
        </w:rPr>
        <w:t xml:space="preserve">Table </w:t>
      </w:r>
      <w:r>
        <w:rPr>
          <w:rFonts w:asciiTheme="minorEastAsia" w:hAnsiTheme="minorEastAsia" w:cs="Calibri" w:hint="eastAsia"/>
          <w:b/>
          <w:sz w:val="24"/>
          <w:szCs w:val="24"/>
        </w:rPr>
        <w:t>2</w:t>
      </w:r>
      <w:r w:rsidR="00DA191F" w:rsidRPr="00AF5E0C">
        <w:rPr>
          <w:rFonts w:ascii="Calibri" w:eastAsia="MingLiU_HKSCS-ExtB" w:hAnsi="Calibri" w:cs="Calibri"/>
          <w:b/>
          <w:sz w:val="24"/>
          <w:szCs w:val="24"/>
        </w:rPr>
        <w:t xml:space="preserve"> </w:t>
      </w:r>
      <w:r w:rsidRPr="00AF5E0C">
        <w:rPr>
          <w:rFonts w:ascii="Calibri" w:eastAsia="MingLiU_HKSCS-ExtB" w:hAnsi="Calibri" w:cs="Calibri"/>
          <w:sz w:val="24"/>
          <w:szCs w:val="24"/>
        </w:rPr>
        <w:t xml:space="preserve">Clinical characteristics of </w:t>
      </w:r>
      <w:r>
        <w:rPr>
          <w:rFonts w:ascii="Calibri" w:eastAsia="MingLiU_HKSCS-ExtB" w:hAnsi="Calibri" w:cs="Calibri"/>
          <w:sz w:val="24"/>
          <w:szCs w:val="24"/>
        </w:rPr>
        <w:t>Control and M</w:t>
      </w:r>
      <w:r>
        <w:rPr>
          <w:rFonts w:ascii="Calibri" w:eastAsia="MingLiU_HKSCS-ExtB" w:hAnsi="Calibri" w:cs="Calibri"/>
          <w:sz w:val="24"/>
          <w:szCs w:val="24"/>
        </w:rPr>
        <w:t>O</w:t>
      </w:r>
      <w:r>
        <w:rPr>
          <w:rFonts w:ascii="Calibri" w:eastAsia="MingLiU_HKSCS-ExtB" w:hAnsi="Calibri" w:cs="Calibri"/>
          <w:sz w:val="24"/>
          <w:szCs w:val="24"/>
        </w:rPr>
        <w:t xml:space="preserve"> patients of two migraine groups</w:t>
      </w:r>
    </w:p>
    <w:tbl>
      <w:tblPr>
        <w:tblW w:w="92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5"/>
        <w:gridCol w:w="1987"/>
        <w:gridCol w:w="1842"/>
        <w:gridCol w:w="1700"/>
        <w:gridCol w:w="710"/>
      </w:tblGrid>
      <w:tr w:rsidR="00AB2CF5" w:rsidRPr="00AF5E0C" w14:paraId="577860FA" w14:textId="77777777" w:rsidTr="00331A1F">
        <w:trPr>
          <w:trHeight w:val="1186"/>
          <w:jc w:val="center"/>
        </w:trPr>
        <w:tc>
          <w:tcPr>
            <w:tcW w:w="29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C7C29" w14:textId="77777777" w:rsidR="00AB2CF5" w:rsidRPr="00AF5E0C" w:rsidRDefault="00AB2CF5" w:rsidP="009A441A">
            <w:pPr>
              <w:widowControl/>
              <w:spacing w:line="480" w:lineRule="auto"/>
              <w:jc w:val="left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bookmarkStart w:id="0" w:name="OLE_LINK4"/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D4167F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Migraine with PFO group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6FEBAA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Migraine without PFO group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0BD0F87" w14:textId="7A1B9646" w:rsidR="00AB2CF5" w:rsidRPr="00AF5E0C" w:rsidRDefault="000347FA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Control group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B0B765" w14:textId="335F794B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Sig.</w:t>
            </w:r>
          </w:p>
        </w:tc>
      </w:tr>
      <w:tr w:rsidR="00AB2CF5" w:rsidRPr="00AF5E0C" w14:paraId="75DDD312" w14:textId="77777777" w:rsidTr="00331A1F">
        <w:trPr>
          <w:trHeight w:val="340"/>
          <w:jc w:val="center"/>
        </w:trPr>
        <w:tc>
          <w:tcPr>
            <w:tcW w:w="29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2D3501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N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574D91" w14:textId="3BF5D5BE" w:rsidR="00AB2CF5" w:rsidRPr="00035A72" w:rsidRDefault="00AE6492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47843A" w14:textId="6913D841" w:rsidR="00AB2CF5" w:rsidRPr="00035A72" w:rsidRDefault="00AE6492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404F1E" w14:textId="1F4A45C5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 w:themeColor="dark1"/>
                <w:kern w:val="24"/>
                <w:sz w:val="24"/>
                <w:szCs w:val="24"/>
              </w:rPr>
              <w:t>2</w:t>
            </w:r>
            <w:r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862AA" w14:textId="2009B3B8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</w:tr>
      <w:tr w:rsidR="00331A1F" w:rsidRPr="00AF5E0C" w14:paraId="2FE88296" w14:textId="77777777" w:rsidTr="00331A1F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F74609" w14:textId="77777777" w:rsidR="00331A1F" w:rsidRPr="00AF5E0C" w:rsidRDefault="00331A1F" w:rsidP="00331A1F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46A1B4" w14:textId="1B0D8D77" w:rsidR="00331A1F" w:rsidRPr="00AF5E0C" w:rsidRDefault="00331A1F" w:rsidP="00331A1F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3</w:t>
            </w:r>
            <w:r w:rsidRPr="00695720">
              <w:rPr>
                <w:rFonts w:ascii="Calibri" w:hAnsi="Calibri" w:cs="Calibri" w:hint="eastAsia"/>
                <w:kern w:val="0"/>
                <w:sz w:val="24"/>
                <w:szCs w:val="24"/>
              </w:rPr>
              <w:t>6.92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1</w:t>
            </w:r>
            <w:r w:rsidRPr="00695720">
              <w:rPr>
                <w:rFonts w:ascii="Calibri" w:hAnsi="Calibri" w:cs="Calibri" w:hint="eastAsia"/>
                <w:kern w:val="0"/>
                <w:sz w:val="24"/>
                <w:szCs w:val="24"/>
              </w:rPr>
              <w:t>1.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29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B67FCE" w14:textId="72CC84A7" w:rsidR="00331A1F" w:rsidRPr="00AF5E0C" w:rsidRDefault="00331A1F" w:rsidP="00331A1F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34.26±10.73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2EB9A3" w14:textId="34D97D93" w:rsidR="00331A1F" w:rsidRPr="00AB2CF5" w:rsidRDefault="00331A1F" w:rsidP="00331A1F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8.4</w:t>
            </w:r>
            <w:r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0</w:t>
            </w:r>
            <w:r w:rsidRPr="00AB2CF5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±13.21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520722" w14:textId="77875A71" w:rsidR="00331A1F" w:rsidRPr="00AF5E0C" w:rsidRDefault="00331A1F" w:rsidP="00331A1F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Pr="00695720"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748</w:t>
            </w:r>
          </w:p>
        </w:tc>
      </w:tr>
      <w:tr w:rsidR="00AB2CF5" w:rsidRPr="00AF5E0C" w14:paraId="5898A8A1" w14:textId="77777777" w:rsidTr="00331A1F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6892A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male/female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28CD79" w14:textId="36EF84DA" w:rsidR="00AB2CF5" w:rsidRPr="00AF5E0C" w:rsidRDefault="00331A1F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</w:t>
            </w:r>
            <w:r w:rsidR="00AB2CF5"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/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F8428" w14:textId="1E7A8FBA" w:rsidR="00AB2CF5" w:rsidRPr="00AF5E0C" w:rsidRDefault="00331A1F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  <w:r w:rsidR="00AB2CF5"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/</w:t>
            </w:r>
            <w:r w:rsidR="00AB2CF5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439D80" w14:textId="38A1A5D3" w:rsidR="00AB2CF5" w:rsidRPr="00AB2CF5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7</w:t>
            </w: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/13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DCD44" w14:textId="5CA7FA4A" w:rsidR="00AB2CF5" w:rsidRPr="00331A1F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b/>
                <w:kern w:val="0"/>
                <w:sz w:val="24"/>
                <w:szCs w:val="24"/>
              </w:rPr>
            </w:pPr>
            <w:r w:rsidRPr="00331A1F">
              <w:rPr>
                <w:rFonts w:ascii="Calibri" w:eastAsia="MingLiU_HKSCS-ExtB" w:hAnsi="Calibri" w:cs="Calibri"/>
                <w:b/>
                <w:color w:val="000000" w:themeColor="dark1"/>
                <w:kern w:val="24"/>
                <w:sz w:val="24"/>
                <w:szCs w:val="24"/>
              </w:rPr>
              <w:t>0.</w:t>
            </w:r>
            <w:r w:rsidR="00331A1F" w:rsidRPr="00331A1F">
              <w:rPr>
                <w:rFonts w:ascii="Calibri" w:eastAsia="MingLiU_HKSCS-ExtB" w:hAnsi="Calibri" w:cs="Calibri"/>
                <w:b/>
                <w:color w:val="000000" w:themeColor="dark1"/>
                <w:kern w:val="24"/>
                <w:sz w:val="24"/>
                <w:szCs w:val="24"/>
              </w:rPr>
              <w:t>008</w:t>
            </w:r>
          </w:p>
        </w:tc>
      </w:tr>
      <w:tr w:rsidR="00331A1F" w:rsidRPr="00AF5E0C" w14:paraId="7E2BB1E4" w14:textId="77777777" w:rsidTr="00331A1F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A1D4C" w14:textId="77777777" w:rsidR="00331A1F" w:rsidRPr="00AF5E0C" w:rsidRDefault="00331A1F" w:rsidP="00331A1F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Educational qualifications (years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2F3A2" w14:textId="7ECE614E" w:rsidR="00331A1F" w:rsidRPr="00AF5E0C" w:rsidRDefault="00331A1F" w:rsidP="00331A1F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4.54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3.85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94D9D" w14:textId="68178D5E" w:rsidR="00331A1F" w:rsidRPr="00AF5E0C" w:rsidRDefault="00331A1F" w:rsidP="00331A1F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4.07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3.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5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7938F7" w14:textId="4470DF0E" w:rsidR="00331A1F" w:rsidRPr="00AB2CF5" w:rsidRDefault="00331A1F" w:rsidP="00331A1F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4.45</w:t>
            </w:r>
            <w:r w:rsidRPr="00AB2CF5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.91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36FFA" w14:textId="1B1CA7A4" w:rsidR="00331A1F" w:rsidRPr="00AF5E0C" w:rsidRDefault="00331A1F" w:rsidP="00331A1F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876</w:t>
            </w:r>
          </w:p>
        </w:tc>
      </w:tr>
      <w:tr w:rsidR="00AB2CF5" w:rsidRPr="00AF5E0C" w14:paraId="6AD90A8A" w14:textId="77777777" w:rsidTr="00331A1F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8F414E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Course (years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C8F007" w14:textId="32A24376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9.</w:t>
            </w:r>
            <w:r w:rsidR="00331A1F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79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8.</w:t>
            </w:r>
            <w:r w:rsidR="00331A1F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75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AD1A34" w14:textId="410071E4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1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.</w:t>
            </w:r>
            <w:r w:rsidR="00331A1F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7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</w:t>
            </w:r>
            <w:r w:rsidR="00331A1F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9.4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347FE4" w14:textId="207D127B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D32FAF" w14:textId="01102D8E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331A1F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333</w:t>
            </w:r>
          </w:p>
        </w:tc>
      </w:tr>
      <w:tr w:rsidR="00AB2CF5" w:rsidRPr="00AF5E0C" w14:paraId="18A5C45A" w14:textId="77777777" w:rsidTr="00331A1F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6324A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Attach frequency (attaches/month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418ED" w14:textId="2D0360A3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3.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41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.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68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CFFFB" w14:textId="3941C991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4.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89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3.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96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67FC69" w14:textId="793ABBE4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52FC0" w14:textId="615C106A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331A1F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116</w:t>
            </w:r>
          </w:p>
        </w:tc>
      </w:tr>
      <w:tr w:rsidR="00AB2CF5" w:rsidRPr="00AF5E0C" w14:paraId="1E371FA0" w14:textId="77777777" w:rsidTr="00331A1F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A5DE1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Attach days (days/month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A04885" w14:textId="242B087D" w:rsidR="00AB2CF5" w:rsidRPr="00AF5E0C" w:rsidRDefault="006A0F8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4.33</w:t>
            </w:r>
            <w:r w:rsidR="00AB2CF5"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</w:t>
            </w:r>
            <w:r w:rsidR="00AB2CF5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.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71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0AF09C" w14:textId="028AF231" w:rsidR="00AB2CF5" w:rsidRPr="00AF5E0C" w:rsidRDefault="006A0F8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  <w:r w:rsidR="00AB2CF5"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.</w:t>
            </w:r>
            <w:r w:rsidR="00AB2CF5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93</w:t>
            </w:r>
            <w:r w:rsidR="00AB2CF5"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5.0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F0C2E7" w14:textId="5D471768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BD3F6D" w14:textId="6798183D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1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67</w:t>
            </w:r>
          </w:p>
        </w:tc>
      </w:tr>
      <w:tr w:rsidR="00AB2CF5" w:rsidRPr="00AF5E0C" w14:paraId="0650463B" w14:textId="77777777" w:rsidTr="00331A1F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C50D99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VAS*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A78391" w14:textId="598BC29D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6.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50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1.5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F3B7A" w14:textId="5B3AE4BD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6.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96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1.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6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715B5D" w14:textId="0B59DB1C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97D15" w14:textId="682EB6D0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331A1F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93</w:t>
            </w:r>
          </w:p>
        </w:tc>
      </w:tr>
      <w:tr w:rsidR="00AB2CF5" w:rsidRPr="00AF5E0C" w14:paraId="7D875BDA" w14:textId="77777777" w:rsidTr="00331A1F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A2F05E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Duration (hours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EC2310" w14:textId="43782268" w:rsidR="00AB2CF5" w:rsidRPr="00AF5E0C" w:rsidRDefault="006A0F8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3.42</w:t>
            </w:r>
            <w:r w:rsidR="00AB2CF5"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</w:t>
            </w:r>
            <w:r w:rsidR="00AB2CF5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.3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9D948" w14:textId="52EFB139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1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9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.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84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1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7.18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9FC45E" w14:textId="11376AFC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E16909" w14:textId="0F1F98A2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331A1F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517</w:t>
            </w:r>
          </w:p>
        </w:tc>
      </w:tr>
      <w:tr w:rsidR="00AB2CF5" w:rsidRPr="00AF5E0C" w14:paraId="1B5E2840" w14:textId="77777777" w:rsidTr="00331A1F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BB561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HIT-6*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CA1565" w14:textId="4AF74CEB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6.13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9.17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A37E4A" w14:textId="6DEAA754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5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8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.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93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4.9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B097FF" w14:textId="161006AA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309203" w14:textId="3FB29AB9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18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8</w:t>
            </w:r>
          </w:p>
        </w:tc>
      </w:tr>
      <w:tr w:rsidR="00AB2CF5" w:rsidRPr="00AF5E0C" w14:paraId="4E7064A1" w14:textId="77777777" w:rsidTr="00331A1F">
        <w:trPr>
          <w:trHeight w:val="513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3AEAB5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MIDAS* (total days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AD1DC" w14:textId="3470F1B2" w:rsidR="00AB2CF5" w:rsidRPr="00AF5E0C" w:rsidRDefault="006A0F8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9.08</w:t>
            </w:r>
            <w:r w:rsidR="00AB2CF5"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5.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76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61AFEC" w14:textId="6DD3D74E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1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.43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±1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1</w:t>
            </w: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.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5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90D8364" w14:textId="7FDC5550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6EA1E" w14:textId="3550C9D9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1</w:t>
            </w:r>
            <w:r w:rsidR="006A0F8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86</w:t>
            </w:r>
          </w:p>
        </w:tc>
      </w:tr>
    </w:tbl>
    <w:bookmarkEnd w:id="0"/>
    <w:p w14:paraId="48D14556" w14:textId="63449F13" w:rsidR="00DA191F" w:rsidRDefault="00DA191F" w:rsidP="00DA191F">
      <w:pPr>
        <w:autoSpaceDE w:val="0"/>
        <w:autoSpaceDN w:val="0"/>
        <w:adjustRightInd w:val="0"/>
        <w:spacing w:line="480" w:lineRule="auto"/>
        <w:jc w:val="left"/>
        <w:rPr>
          <w:rFonts w:ascii="Calibri" w:eastAsia="MingLiU_HKSCS-ExtB" w:hAnsi="Calibri" w:cs="Calibri"/>
          <w:sz w:val="24"/>
          <w:szCs w:val="24"/>
        </w:rPr>
      </w:pPr>
      <w:r w:rsidRPr="00AF5E0C">
        <w:rPr>
          <w:rFonts w:ascii="Calibri" w:eastAsia="MingLiU_HKSCS-ExtB" w:hAnsi="Calibri" w:cs="Calibri"/>
          <w:sz w:val="24"/>
          <w:szCs w:val="24"/>
        </w:rPr>
        <w:t>* VAS: Visual Analogue Scale; HIT-6: Headache impact test-6; MIDAS: Migraine Disability Assessment Scale.</w:t>
      </w:r>
    </w:p>
    <w:p w14:paraId="5A977AD6" w14:textId="2FD4244B" w:rsidR="00BF2D64" w:rsidRPr="00BF2D64" w:rsidRDefault="00BF2D64" w:rsidP="00DA191F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 w:hint="eastAsia"/>
          <w:sz w:val="24"/>
          <w:szCs w:val="24"/>
        </w:rPr>
      </w:pPr>
      <w:r w:rsidRPr="00BF2D64">
        <w:rPr>
          <w:rFonts w:ascii="Calibri" w:hAnsi="Calibri" w:cs="Calibri"/>
          <w:sz w:val="24"/>
          <w:szCs w:val="24"/>
        </w:rPr>
        <w:t>Continuous variables are expressed as mean ± SD</w:t>
      </w:r>
      <w:r>
        <w:rPr>
          <w:rFonts w:ascii="Calibri" w:hAnsi="Calibri" w:cs="Calibri" w:hint="eastAsia"/>
          <w:sz w:val="24"/>
          <w:szCs w:val="24"/>
        </w:rPr>
        <w:t>.</w:t>
      </w:r>
      <w:bookmarkStart w:id="1" w:name="_GoBack"/>
      <w:bookmarkEnd w:id="1"/>
    </w:p>
    <w:p w14:paraId="34A1FC93" w14:textId="79493C14" w:rsidR="00B22DAA" w:rsidRPr="00BF2D64" w:rsidRDefault="00BF2D64" w:rsidP="00BF2D64">
      <w:pPr>
        <w:rPr>
          <w:rFonts w:ascii="Calibri" w:eastAsia="MingLiU_HKSCS-ExtB" w:hAnsi="Calibri" w:cs="Calibri"/>
          <w:sz w:val="24"/>
          <w:szCs w:val="24"/>
        </w:rPr>
      </w:pPr>
      <w:r w:rsidRPr="00BF2D64">
        <w:rPr>
          <w:rFonts w:ascii="Calibri" w:eastAsia="MingLiU_HKSCS-ExtB" w:hAnsi="Calibri" w:cs="Calibri"/>
          <w:sz w:val="24"/>
          <w:szCs w:val="24"/>
        </w:rPr>
        <w:t>Statistically significant P values</w:t>
      </w:r>
      <w:r w:rsidRPr="00BF2D64">
        <w:rPr>
          <w:rFonts w:ascii="Calibri" w:eastAsia="MingLiU_HKSCS-ExtB" w:hAnsi="Calibri" w:cs="Calibri"/>
          <w:sz w:val="24"/>
          <w:szCs w:val="24"/>
        </w:rPr>
        <w:t xml:space="preserve"> </w:t>
      </w:r>
      <w:r w:rsidRPr="00BF2D64">
        <w:rPr>
          <w:rFonts w:ascii="Calibri" w:eastAsia="MingLiU_HKSCS-ExtB" w:hAnsi="Calibri" w:cs="Calibri"/>
          <w:sz w:val="24"/>
          <w:szCs w:val="24"/>
        </w:rPr>
        <w:t>are shown in bold.</w:t>
      </w:r>
    </w:p>
    <w:sectPr w:rsidR="00B22DAA" w:rsidRPr="00BF2D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F2E180" w14:textId="77777777" w:rsidR="000040D5" w:rsidRDefault="000040D5" w:rsidP="00DA191F">
      <w:r>
        <w:separator/>
      </w:r>
    </w:p>
  </w:endnote>
  <w:endnote w:type="continuationSeparator" w:id="0">
    <w:p w14:paraId="696F524C" w14:textId="77777777" w:rsidR="000040D5" w:rsidRDefault="000040D5" w:rsidP="00DA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_HKSCS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1933FD" w14:textId="77777777" w:rsidR="000040D5" w:rsidRDefault="000040D5" w:rsidP="00DA191F">
      <w:r>
        <w:separator/>
      </w:r>
    </w:p>
  </w:footnote>
  <w:footnote w:type="continuationSeparator" w:id="0">
    <w:p w14:paraId="598BB06D" w14:textId="77777777" w:rsidR="000040D5" w:rsidRDefault="000040D5" w:rsidP="00DA1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2A1"/>
    <w:rsid w:val="000040D5"/>
    <w:rsid w:val="00031AD9"/>
    <w:rsid w:val="000347FA"/>
    <w:rsid w:val="00035A72"/>
    <w:rsid w:val="000B6D40"/>
    <w:rsid w:val="0018222C"/>
    <w:rsid w:val="00331A1F"/>
    <w:rsid w:val="006212A1"/>
    <w:rsid w:val="00666A5B"/>
    <w:rsid w:val="006A0F8B"/>
    <w:rsid w:val="009845AE"/>
    <w:rsid w:val="00A5341B"/>
    <w:rsid w:val="00AB2CF5"/>
    <w:rsid w:val="00AE6492"/>
    <w:rsid w:val="00AF286C"/>
    <w:rsid w:val="00B22DAA"/>
    <w:rsid w:val="00BE40FA"/>
    <w:rsid w:val="00BF2D64"/>
    <w:rsid w:val="00DA191F"/>
    <w:rsid w:val="00E62725"/>
    <w:rsid w:val="00E73B5A"/>
    <w:rsid w:val="00E9308F"/>
    <w:rsid w:val="00ED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05500"/>
  <w15:chartTrackingRefBased/>
  <w15:docId w15:val="{866F9B13-23D1-4883-B2B5-870D7755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19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向宇</dc:creator>
  <cp:keywords/>
  <dc:description/>
  <cp:lastModifiedBy>sunyingxiang</cp:lastModifiedBy>
  <cp:revision>12</cp:revision>
  <dcterms:created xsi:type="dcterms:W3CDTF">2022-03-02T09:21:00Z</dcterms:created>
  <dcterms:modified xsi:type="dcterms:W3CDTF">2022-12-04T10:31:00Z</dcterms:modified>
</cp:coreProperties>
</file>